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B7978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96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30"/>
          <w:szCs w:val="30"/>
        </w:rPr>
      </w:pPr>
      <w:r w:rsidRPr="00CA0E26">
        <w:rPr>
          <w:rFonts w:ascii="Times New Roman" w:eastAsia="Times New Roman" w:hAnsi="Times New Roman" w:cs="Times New Roman"/>
          <w:b/>
          <w:bCs/>
          <w:color w:val="000000"/>
          <w:kern w:val="36"/>
          <w:sz w:val="30"/>
          <w:szCs w:val="30"/>
        </w:rPr>
        <w:t>Data Extraction Tool</w:t>
      </w:r>
    </w:p>
    <w:p w14:paraId="390FA1F9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Title</w:t>
      </w:r>
    </w:p>
    <w:p w14:paraId="27C59BD6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</w:rPr>
        <w:t>Title of paper / abstract / report that data are extracted from</w:t>
      </w:r>
    </w:p>
    <w:p w14:paraId="62F82274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Lead author</w:t>
      </w:r>
    </w:p>
    <w:p w14:paraId="644EA171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Year of publication</w:t>
      </w:r>
    </w:p>
    <w:p w14:paraId="37945C12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Country in which the study conducted</w:t>
      </w:r>
    </w:p>
    <w:p w14:paraId="519CE738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Province(s)/state(s)</w:t>
      </w:r>
    </w:p>
    <w:p w14:paraId="0B5F3087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Type of policy change</w:t>
      </w:r>
    </w:p>
    <w:p w14:paraId="5DD57512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</w:rPr>
        <w:t>You can select multiple options</w:t>
      </w:r>
    </w:p>
    <w:p w14:paraId="60F91F0F" w14:textId="77777777" w:rsidR="003C38A4" w:rsidRPr="00CA0E26" w:rsidRDefault="003C38A4" w:rsidP="003C38A4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Medical legalization</w:t>
      </w:r>
    </w:p>
    <w:p w14:paraId="50297563" w14:textId="77777777" w:rsidR="003C38A4" w:rsidRPr="00CA0E26" w:rsidRDefault="003C38A4" w:rsidP="003C38A4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Recreational legalization</w:t>
      </w:r>
    </w:p>
    <w:p w14:paraId="6189493B" w14:textId="6C7F821B" w:rsidR="003C38A4" w:rsidRPr="00CA0E26" w:rsidRDefault="003C38A4" w:rsidP="003C38A4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Decriminalization</w:t>
      </w:r>
    </w:p>
    <w:p w14:paraId="6ACB3658" w14:textId="77777777" w:rsidR="003C38A4" w:rsidRPr="00CA0E26" w:rsidRDefault="003C38A4" w:rsidP="003C38A4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Commercialization</w:t>
      </w:r>
    </w:p>
    <w:p w14:paraId="10F0CCFA" w14:textId="77777777" w:rsidR="003C38A4" w:rsidRPr="00CA0E26" w:rsidRDefault="003C38A4" w:rsidP="003C38A4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Other</w:t>
      </w:r>
    </w:p>
    <w:p w14:paraId="00F441CE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Class of substance(s)</w:t>
      </w:r>
    </w:p>
    <w:p w14:paraId="358D2B0B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</w:rPr>
        <w:t>You can select multiple options. If "other" is selected, please specify.</w:t>
      </w:r>
    </w:p>
    <w:p w14:paraId="03B9091C" w14:textId="45100199" w:rsidR="003C38A4" w:rsidRPr="00CA0E26" w:rsidRDefault="003C38A4" w:rsidP="003C38A4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Cannabis (</w:t>
      </w: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Marijuana</w:t>
      </w: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)</w:t>
      </w:r>
    </w:p>
    <w:p w14:paraId="6C9F3A61" w14:textId="77777777" w:rsidR="003C38A4" w:rsidRPr="00CA0E26" w:rsidRDefault="003C38A4" w:rsidP="003C38A4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Opioids</w:t>
      </w:r>
    </w:p>
    <w:p w14:paraId="338F98D2" w14:textId="77777777" w:rsidR="003C38A4" w:rsidRPr="00CA0E26" w:rsidRDefault="003C38A4" w:rsidP="003C38A4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Stimulants (Cocaine, Amphetamine))</w:t>
      </w:r>
    </w:p>
    <w:p w14:paraId="26E67440" w14:textId="77777777" w:rsidR="003C38A4" w:rsidRPr="00CA0E26" w:rsidRDefault="003C38A4" w:rsidP="003C38A4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Hallucinogens (LSD, Psilocybin)</w:t>
      </w:r>
    </w:p>
    <w:p w14:paraId="72068B6C" w14:textId="77777777" w:rsidR="003C38A4" w:rsidRPr="00CA0E26" w:rsidRDefault="003C38A4" w:rsidP="003C38A4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MDMA (Ecstasy)</w:t>
      </w:r>
    </w:p>
    <w:p w14:paraId="001F95B7" w14:textId="77777777" w:rsidR="003C38A4" w:rsidRPr="00CA0E26" w:rsidRDefault="003C38A4" w:rsidP="003C38A4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Other</w:t>
      </w:r>
    </w:p>
    <w:p w14:paraId="56BF3B1C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Date(s) of policy enactment</w:t>
      </w:r>
    </w:p>
    <w:p w14:paraId="014B92C5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150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CA0E2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Methods</w:t>
      </w:r>
    </w:p>
    <w:p w14:paraId="4B4A3927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Aim of study</w:t>
      </w:r>
    </w:p>
    <w:p w14:paraId="797F5FBD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Study design</w:t>
      </w:r>
    </w:p>
    <w:p w14:paraId="2688C169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</w:rPr>
        <w:t>If "other" is selected, please specify. For review papers, please specify the type of review in "other".</w:t>
      </w:r>
    </w:p>
    <w:p w14:paraId="67709469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Randomised controlled trial</w:t>
      </w:r>
    </w:p>
    <w:p w14:paraId="64FA73FB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Quasi-experimental study (e.g., time-series)</w:t>
      </w:r>
    </w:p>
    <w:p w14:paraId="77405D57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Cohort study</w:t>
      </w:r>
    </w:p>
    <w:p w14:paraId="7B49C7CA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Cross sectional study (e.g., repeated)</w:t>
      </w:r>
    </w:p>
    <w:p w14:paraId="588293E1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Case control study</w:t>
      </w:r>
    </w:p>
    <w:p w14:paraId="2470168D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Review paper</w:t>
      </w:r>
    </w:p>
    <w:p w14:paraId="7B1DE3B4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Qualitative research</w:t>
      </w:r>
    </w:p>
    <w:p w14:paraId="44B57158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Policy analysis</w:t>
      </w:r>
    </w:p>
    <w:p w14:paraId="7FCA07AB" w14:textId="77777777" w:rsidR="003C38A4" w:rsidRPr="00CA0E26" w:rsidRDefault="003C38A4" w:rsidP="003C38A4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  <w:bdr w:val="single" w:sz="2" w:space="0" w:color="auto" w:frame="1"/>
        </w:rPr>
        <w:t>Other</w:t>
      </w:r>
    </w:p>
    <w:p w14:paraId="04952F00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Start date</w:t>
      </w:r>
    </w:p>
    <w:p w14:paraId="6A38BA7C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End date</w:t>
      </w:r>
    </w:p>
    <w:p w14:paraId="1D571CB0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Data sources</w:t>
      </w:r>
    </w:p>
    <w:p w14:paraId="31F44628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Target population</w:t>
      </w:r>
    </w:p>
    <w:p w14:paraId="03344B8B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Sample size</w:t>
      </w:r>
    </w:p>
    <w:p w14:paraId="0842D344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lastRenderedPageBreak/>
        <w:t>Sample Characteristics</w:t>
      </w:r>
    </w:p>
    <w:p w14:paraId="06AF7AED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</w:rPr>
      </w:pPr>
      <w:r w:rsidRPr="00CA0E26">
        <w:rPr>
          <w:rFonts w:ascii="Times New Roman" w:eastAsia="Times New Roman" w:hAnsi="Times New Roman" w:cs="Times New Roman"/>
          <w:color w:val="2D374B"/>
        </w:rPr>
        <w:t>Put N/A if information is not available. Please don't leave the cells empty.</w:t>
      </w:r>
    </w:p>
    <w:tbl>
      <w:tblPr>
        <w:tblW w:w="963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2268"/>
        <w:gridCol w:w="2127"/>
        <w:gridCol w:w="2409"/>
      </w:tblGrid>
      <w:tr w:rsidR="003C38A4" w:rsidRPr="00CA0E26" w14:paraId="0084B85D" w14:textId="77777777" w:rsidTr="006273DE">
        <w:trPr>
          <w:trHeight w:val="283"/>
          <w:tblHeader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B8871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color w:val="2D374B"/>
              </w:rPr>
            </w:pP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E2407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Study group</w:t>
            </w: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916B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Comparison group</w:t>
            </w: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8E278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</w:tc>
      </w:tr>
      <w:tr w:rsidR="003C38A4" w:rsidRPr="00CA0E26" w14:paraId="5D76BDB1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1860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0786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76746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1C532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60595702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827C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Sex/gender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B26D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E7B6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1AC3D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1F3DD9B3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BC011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Socioeconomic status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42BE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64EE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E076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441CAE48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56A31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79C2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FB4B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534F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5EB4EAB8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6EAD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CA03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B0A7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E335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7FE9B63A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D8BAE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Rural/urban residence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46F3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ABAF6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35B7E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27451DF3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0DDE2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History of drug use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D0908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06141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FE37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47672677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ABA16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History of mental illness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1AA6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3AF33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519B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41336B92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B7F8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History of other illnesses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8C8F2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1B066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913A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379545F0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2969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Other (specify)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7A41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F487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CFBD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38A4" w:rsidRPr="00CA0E26" w14:paraId="45BAAE5C" w14:textId="77777777" w:rsidTr="006273DE">
        <w:trPr>
          <w:trHeight w:val="283"/>
        </w:trPr>
        <w:tc>
          <w:tcPr>
            <w:tcW w:w="28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8C6D3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0872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E0923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14402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5BFCAA7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  <w:t>Mental health outcome(s)</w:t>
      </w:r>
    </w:p>
    <w:p w14:paraId="49CE35B2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</w:rPr>
        <w:t>Name the outcome and its indicator. Only extract outcomes that are related to mental health (e.g., psychosis, suicide, anxiety)</w:t>
      </w:r>
    </w:p>
    <w:tbl>
      <w:tblPr>
        <w:tblW w:w="53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1203"/>
        <w:gridCol w:w="2755"/>
      </w:tblGrid>
      <w:tr w:rsidR="003C38A4" w:rsidRPr="00CA0E26" w14:paraId="324B0CBC" w14:textId="77777777" w:rsidTr="006273DE">
        <w:trPr>
          <w:trHeight w:val="283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EBD0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color w:val="2D374B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603A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68578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dicator/instrument</w:t>
            </w:r>
          </w:p>
        </w:tc>
      </w:tr>
      <w:tr w:rsidR="003C38A4" w:rsidRPr="00CA0E26" w14:paraId="7804C8C0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44E5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1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ECC87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93E37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0F211D79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668D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2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1842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8C4C3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1D204FF5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45A0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3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E019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13D7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631711CE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82D5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4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12DE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C326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10BC1E61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2EB0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5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E0656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5F8F2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20365D24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62723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6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8308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A511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1FA459E2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FE9D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7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E7E6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C653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2E775A77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8F79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8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F101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8C05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33D65C0D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  <w:t>Statistical methods</w:t>
      </w:r>
    </w:p>
    <w:p w14:paraId="419629E0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  <w:t>Impact measure</w:t>
      </w:r>
    </w:p>
    <w:p w14:paraId="38D15755" w14:textId="77777777" w:rsidR="003C38A4" w:rsidRPr="00CA0E26" w:rsidRDefault="003C38A4" w:rsidP="003C38A4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  <w:bdr w:val="single" w:sz="2" w:space="0" w:color="auto" w:frame="1"/>
        </w:rPr>
        <w:t>Prevalence difference</w:t>
      </w:r>
    </w:p>
    <w:p w14:paraId="5210335E" w14:textId="77777777" w:rsidR="003C38A4" w:rsidRPr="00CA0E26" w:rsidRDefault="003C38A4" w:rsidP="003C38A4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  <w:bdr w:val="single" w:sz="2" w:space="0" w:color="auto" w:frame="1"/>
        </w:rPr>
        <w:t>Mean difference</w:t>
      </w:r>
    </w:p>
    <w:p w14:paraId="528F6EAB" w14:textId="6C87023C" w:rsidR="003C38A4" w:rsidRPr="00CA0E26" w:rsidRDefault="003C38A4" w:rsidP="003C38A4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  <w:bdr w:val="single" w:sz="2" w:space="0" w:color="auto" w:frame="1"/>
        </w:rPr>
        <w:t xml:space="preserve">Median </w:t>
      </w: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  <w:bdr w:val="single" w:sz="2" w:space="0" w:color="auto" w:frame="1"/>
        </w:rPr>
        <w:t>difference</w:t>
      </w:r>
    </w:p>
    <w:p w14:paraId="639587EF" w14:textId="77777777" w:rsidR="003C38A4" w:rsidRPr="00CA0E26" w:rsidRDefault="003C38A4" w:rsidP="003C38A4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  <w:bdr w:val="single" w:sz="2" w:space="0" w:color="auto" w:frame="1"/>
        </w:rPr>
        <w:t>OR/AOR</w:t>
      </w:r>
    </w:p>
    <w:p w14:paraId="7A8CD8A7" w14:textId="77777777" w:rsidR="003C38A4" w:rsidRPr="00CA0E26" w:rsidRDefault="003C38A4" w:rsidP="003C38A4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  <w:bdr w:val="single" w:sz="2" w:space="0" w:color="auto" w:frame="1"/>
        </w:rPr>
        <w:t>RR</w:t>
      </w:r>
    </w:p>
    <w:p w14:paraId="0860700A" w14:textId="77777777" w:rsidR="003C38A4" w:rsidRPr="00CA0E26" w:rsidRDefault="003C38A4" w:rsidP="003C38A4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  <w:bdr w:val="single" w:sz="2" w:space="0" w:color="auto" w:frame="1"/>
        </w:rPr>
        <w:t>Other</w:t>
      </w:r>
    </w:p>
    <w:p w14:paraId="76B6DC5D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  <w:sz w:val="21"/>
          <w:szCs w:val="21"/>
        </w:rPr>
        <w:t>Outcome table</w:t>
      </w:r>
    </w:p>
    <w:tbl>
      <w:tblPr>
        <w:tblW w:w="721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4"/>
        <w:gridCol w:w="1848"/>
        <w:gridCol w:w="1002"/>
        <w:gridCol w:w="564"/>
        <w:gridCol w:w="494"/>
        <w:gridCol w:w="1340"/>
      </w:tblGrid>
      <w:tr w:rsidR="003C38A4" w:rsidRPr="00CA0E26" w14:paraId="2D83A7A0" w14:textId="77777777" w:rsidTr="006273DE">
        <w:trPr>
          <w:trHeight w:val="283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0C67B" w14:textId="77777777" w:rsidR="003C38A4" w:rsidRPr="00CA0E26" w:rsidRDefault="003C38A4" w:rsidP="006273DE">
            <w:pPr>
              <w:shd w:val="clear" w:color="auto" w:fill="F4F4F4"/>
              <w:rPr>
                <w:rFonts w:ascii="Times New Roman" w:eastAsia="Times New Roman" w:hAnsi="Times New Roman" w:cs="Times New Roman"/>
                <w:b/>
                <w:bCs/>
                <w:color w:val="2D374B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B4FB3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Effect siz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D58E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atio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8455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9405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6681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3C38A4" w:rsidRPr="00CA0E26" w14:paraId="1A93CE23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26F3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1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1F68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CBAC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5E3E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58BB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E6B37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05FE7164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7CE3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2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DC72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CFF9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67CC7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DC33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72EE1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686EB3FE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0C25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3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CB2E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97C87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B0AB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6760E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BC8AE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4C0FF252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C0FF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4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E01EC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CB0C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56C72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E422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DC6C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05DD3A90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023CF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5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A84E1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88CE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303C3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43B5E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62B70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09AD824A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C6422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6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A1A3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C436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20888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DFB8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77E1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4C605E36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C185D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7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F8C91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055EA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CD788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5815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F5659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8A4" w:rsidRPr="00CA0E26" w14:paraId="0DCDEA66" w14:textId="77777777" w:rsidTr="006273DE">
        <w:trPr>
          <w:trHeight w:val="283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B1B3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A0E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8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F6EB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70745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EC306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C98AB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9A9A4" w14:textId="77777777" w:rsidR="003C38A4" w:rsidRPr="00CA0E26" w:rsidRDefault="003C38A4" w:rsidP="006273D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2FA5FB29" w14:textId="77777777" w:rsidR="003C38A4" w:rsidRPr="00CA0E26" w:rsidRDefault="003C38A4" w:rsidP="003C38A4">
      <w:pPr>
        <w:shd w:val="clear" w:color="auto" w:fill="F4F4F4"/>
        <w:rPr>
          <w:rFonts w:ascii="Times New Roman" w:eastAsia="Times New Roman" w:hAnsi="Times New Roman" w:cs="Times New Roman"/>
          <w:b/>
          <w:bCs/>
          <w:color w:val="2D374B"/>
        </w:rPr>
      </w:pPr>
      <w:r w:rsidRPr="00CA0E26">
        <w:rPr>
          <w:rFonts w:ascii="Times New Roman" w:eastAsia="Times New Roman" w:hAnsi="Times New Roman" w:cs="Times New Roman"/>
          <w:b/>
          <w:bCs/>
          <w:color w:val="2D374B"/>
        </w:rPr>
        <w:t>Key findings</w:t>
      </w:r>
    </w:p>
    <w:p w14:paraId="0DA11EE7" w14:textId="77777777" w:rsidR="003C38A4" w:rsidRPr="00CA0E26" w:rsidRDefault="003C38A4" w:rsidP="003C38A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rPr>
          <w:rFonts w:ascii="Times New Roman" w:eastAsia="Times New Roman" w:hAnsi="Times New Roman" w:cs="Times New Roman"/>
          <w:color w:val="2D374B"/>
          <w:sz w:val="21"/>
          <w:szCs w:val="21"/>
        </w:rPr>
      </w:pPr>
      <w:r w:rsidRPr="00CA0E26">
        <w:rPr>
          <w:rFonts w:ascii="Times New Roman" w:eastAsia="Times New Roman" w:hAnsi="Times New Roman" w:cs="Times New Roman"/>
          <w:color w:val="2D374B"/>
          <w:sz w:val="21"/>
          <w:szCs w:val="21"/>
        </w:rPr>
        <w:lastRenderedPageBreak/>
        <w:t>Any relevant finding that is not reported in a quantitative manner, including qualitative, meta-analysis, recommendation, etc.</w:t>
      </w:r>
    </w:p>
    <w:p w14:paraId="792B3092" w14:textId="77777777" w:rsidR="003C38A4" w:rsidRPr="00CA0E26" w:rsidRDefault="003C38A4" w:rsidP="003C38A4">
      <w:pPr>
        <w:spacing w:before="240" w:after="240" w:line="360" w:lineRule="auto"/>
        <w:rPr>
          <w:rFonts w:ascii="Cambria" w:eastAsia="Average" w:hAnsi="Cambria" w:cs="Average"/>
          <w:b/>
          <w:bCs/>
          <w:sz w:val="26"/>
          <w:szCs w:val="26"/>
        </w:rPr>
      </w:pPr>
    </w:p>
    <w:p w14:paraId="08F35B23" w14:textId="77777777" w:rsidR="003C38A4" w:rsidRPr="00CA0E26" w:rsidRDefault="003C38A4" w:rsidP="003C38A4">
      <w:pPr>
        <w:spacing w:before="240" w:after="240" w:line="360" w:lineRule="auto"/>
        <w:rPr>
          <w:rFonts w:ascii="Average" w:eastAsia="Average" w:hAnsi="Average" w:cs="Average"/>
          <w:sz w:val="26"/>
          <w:szCs w:val="26"/>
        </w:rPr>
      </w:pPr>
    </w:p>
    <w:p w14:paraId="22A7B3BE" w14:textId="77777777" w:rsidR="00A80D42" w:rsidRDefault="00A80D42"/>
    <w:sectPr w:rsidR="00A80D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rage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A5E38"/>
    <w:multiLevelType w:val="multilevel"/>
    <w:tmpl w:val="96968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DE3A14"/>
    <w:multiLevelType w:val="multilevel"/>
    <w:tmpl w:val="A8541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461786"/>
    <w:multiLevelType w:val="multilevel"/>
    <w:tmpl w:val="49804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AC4232"/>
    <w:multiLevelType w:val="multilevel"/>
    <w:tmpl w:val="84D20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3282029">
    <w:abstractNumId w:val="3"/>
  </w:num>
  <w:num w:numId="2" w16cid:durableId="438262185">
    <w:abstractNumId w:val="1"/>
  </w:num>
  <w:num w:numId="3" w16cid:durableId="72556672">
    <w:abstractNumId w:val="2"/>
  </w:num>
  <w:num w:numId="4" w16cid:durableId="1969358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A4"/>
    <w:rsid w:val="003C38A4"/>
    <w:rsid w:val="00A80D42"/>
    <w:rsid w:val="00FB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2B7EA"/>
  <w15:chartTrackingRefBased/>
  <w15:docId w15:val="{5790955F-154F-C34D-B075-AE44A5DA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Mohebbian</dc:creator>
  <cp:keywords/>
  <dc:description/>
  <cp:lastModifiedBy>Mana Mohebbian</cp:lastModifiedBy>
  <cp:revision>2</cp:revision>
  <dcterms:created xsi:type="dcterms:W3CDTF">2024-12-06T07:33:00Z</dcterms:created>
  <dcterms:modified xsi:type="dcterms:W3CDTF">2024-12-06T07:34:00Z</dcterms:modified>
</cp:coreProperties>
</file>